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C5D" w:rsidRPr="00B23FF6" w:rsidRDefault="00CB7C5D" w:rsidP="00CB7C5D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+mn-ea"/>
          <w:kern w:val="24"/>
        </w:rPr>
      </w:pPr>
      <w:r w:rsidRPr="00B23FF6">
        <w:rPr>
          <w:rFonts w:eastAsia="+mn-ea"/>
          <w:b/>
          <w:bCs/>
          <w:kern w:val="24"/>
        </w:rPr>
        <w:t xml:space="preserve">Table </w:t>
      </w:r>
      <w:r w:rsidR="005A0B12">
        <w:rPr>
          <w:rFonts w:eastAsia="+mn-ea"/>
          <w:b/>
          <w:bCs/>
          <w:kern w:val="24"/>
        </w:rPr>
        <w:t>S</w:t>
      </w:r>
      <w:r w:rsidRPr="00B23FF6">
        <w:rPr>
          <w:rFonts w:eastAsia="+mn-ea"/>
          <w:b/>
          <w:bCs/>
          <w:kern w:val="24"/>
        </w:rPr>
        <w:t>1:</w:t>
      </w:r>
      <w:r w:rsidRPr="00B23FF6">
        <w:rPr>
          <w:rFonts w:eastAsia="+mn-ea"/>
          <w:kern w:val="24"/>
        </w:rPr>
        <w:t xml:space="preserve"> Association signals under linkage peaks in Figure 2 that meet region-specific </w:t>
      </w:r>
      <w:proofErr w:type="spellStart"/>
      <w:r w:rsidRPr="00B23FF6">
        <w:rPr>
          <w:rFonts w:eastAsia="+mn-ea"/>
          <w:kern w:val="24"/>
        </w:rPr>
        <w:t>Bonferroni</w:t>
      </w:r>
      <w:proofErr w:type="spellEnd"/>
      <w:r w:rsidRPr="00B23FF6">
        <w:rPr>
          <w:rFonts w:eastAsia="+mn-ea"/>
          <w:kern w:val="24"/>
        </w:rPr>
        <w:t xml:space="preserve"> threshold criteria. </w:t>
      </w:r>
    </w:p>
    <w:p w:rsidR="00CB7C5D" w:rsidRDefault="00CB7C5D" w:rsidP="00CB7C5D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+mn-ea"/>
          <w:color w:val="000000"/>
          <w:kern w:val="24"/>
        </w:rPr>
      </w:pPr>
    </w:p>
    <w:tbl>
      <w:tblPr>
        <w:tblW w:w="11170" w:type="dxa"/>
        <w:tblInd w:w="98" w:type="dxa"/>
        <w:tblLook w:val="04A0"/>
      </w:tblPr>
      <w:tblGrid>
        <w:gridCol w:w="1328"/>
        <w:gridCol w:w="616"/>
        <w:gridCol w:w="1276"/>
        <w:gridCol w:w="2108"/>
        <w:gridCol w:w="1252"/>
        <w:gridCol w:w="1170"/>
        <w:gridCol w:w="1080"/>
        <w:gridCol w:w="1260"/>
        <w:gridCol w:w="1080"/>
      </w:tblGrid>
      <w:tr w:rsidR="00CB7C5D" w:rsidRPr="00463363" w:rsidTr="00584577">
        <w:trPr>
          <w:trHeight w:val="2850"/>
        </w:trPr>
        <w:tc>
          <w:tcPr>
            <w:tcW w:w="13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hr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</w:t>
            </w: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oso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W(POST):Epinephrine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B(POST):AD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4B(PRE):Collagen La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7C5D" w:rsidRPr="00463363" w:rsidRDefault="00CB7C5D" w:rsidP="00584577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B(POST): ADP/Epinephrine</w:t>
            </w:r>
          </w:p>
        </w:tc>
      </w:tr>
      <w:tr w:rsidR="00CB7C5D" w:rsidRPr="00463363" w:rsidTr="00584577">
        <w:trPr>
          <w:trHeight w:val="315"/>
        </w:trPr>
        <w:tc>
          <w:tcPr>
            <w:tcW w:w="532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egion-specific </w:t>
            </w:r>
            <w:proofErr w:type="spellStart"/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onferroni</w:t>
            </w:r>
            <w:proofErr w:type="spellEnd"/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threshold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43E-0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.34E-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13E-0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.56E-05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98623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582994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PXK (</w:t>
            </w:r>
            <w:proofErr w:type="spellStart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.26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19948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398419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77121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398433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100867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82566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3.2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10017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229571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TNFRSF10B (</w:t>
            </w:r>
            <w:proofErr w:type="spellStart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3.1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CB7C5D" w:rsidRPr="00463363" w:rsidTr="00584577">
        <w:trPr>
          <w:trHeight w:val="3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5051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59865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L3MBTL4 (</w:t>
            </w:r>
            <w:proofErr w:type="spellStart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intron</w:t>
            </w:r>
            <w:proofErr w:type="spellEnd"/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.87E-06</w:t>
            </w:r>
          </w:p>
        </w:tc>
      </w:tr>
      <w:tr w:rsidR="00CB7C5D" w:rsidRPr="00463363" w:rsidTr="0058457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rs2736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5649713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2.5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7C5D" w:rsidRPr="00463363" w:rsidRDefault="00CB7C5D" w:rsidP="0058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63363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CB7C5D" w:rsidRDefault="00CB7C5D" w:rsidP="00CB7C5D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+mn-ea"/>
          <w:color w:val="000000"/>
          <w:kern w:val="24"/>
        </w:rPr>
      </w:pPr>
    </w:p>
    <w:p w:rsidR="004C574B" w:rsidRDefault="004C574B"/>
    <w:sectPr w:rsidR="004C574B" w:rsidSect="00CB7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B7C5D"/>
    <w:rsid w:val="004C574B"/>
    <w:rsid w:val="005A0B12"/>
    <w:rsid w:val="00CB7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C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B7C5D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NHGRI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thias</dc:creator>
  <cp:keywords/>
  <dc:description/>
  <cp:lastModifiedBy>rmathias</cp:lastModifiedBy>
  <cp:revision>2</cp:revision>
  <dcterms:created xsi:type="dcterms:W3CDTF">2010-05-20T10:39:00Z</dcterms:created>
  <dcterms:modified xsi:type="dcterms:W3CDTF">2010-05-20T10:39:00Z</dcterms:modified>
</cp:coreProperties>
</file>